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C8F" w:rsidRDefault="00BB1848">
      <w:r>
        <w:t xml:space="preserve">Appendix 1. </w:t>
      </w:r>
      <w:r w:rsidR="002A5C8F">
        <w:t xml:space="preserve">Good Reporting of </w:t>
      </w:r>
      <w:proofErr w:type="gramStart"/>
      <w:r w:rsidR="002A5C8F">
        <w:t>A</w:t>
      </w:r>
      <w:proofErr w:type="gramEnd"/>
      <w:r w:rsidR="002A5C8F">
        <w:t xml:space="preserve"> Mixed Methods Study (GRAMM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A5C8F" w:rsidTr="002A5C8F">
        <w:tc>
          <w:tcPr>
            <w:tcW w:w="3005" w:type="dxa"/>
          </w:tcPr>
          <w:p w:rsidR="002A5C8F" w:rsidRDefault="002A5C8F">
            <w:r>
              <w:t>Guideline</w:t>
            </w:r>
          </w:p>
        </w:tc>
        <w:tc>
          <w:tcPr>
            <w:tcW w:w="3005" w:type="dxa"/>
          </w:tcPr>
          <w:p w:rsidR="002A5C8F" w:rsidRDefault="002A5C8F">
            <w:r>
              <w:t>Section</w:t>
            </w:r>
          </w:p>
        </w:tc>
        <w:tc>
          <w:tcPr>
            <w:tcW w:w="3006" w:type="dxa"/>
          </w:tcPr>
          <w:p w:rsidR="002A5C8F" w:rsidRDefault="002A5C8F">
            <w:r>
              <w:t>page</w:t>
            </w:r>
          </w:p>
        </w:tc>
      </w:tr>
      <w:tr w:rsidR="002A5C8F" w:rsidTr="002A5C8F">
        <w:tc>
          <w:tcPr>
            <w:tcW w:w="3005" w:type="dxa"/>
          </w:tcPr>
          <w:p w:rsidR="002A5C8F" w:rsidRDefault="002A5C8F">
            <w:r>
              <w:t>Describe the justification for using a mixed methods approach to the research question</w:t>
            </w:r>
          </w:p>
        </w:tc>
        <w:tc>
          <w:tcPr>
            <w:tcW w:w="3005" w:type="dxa"/>
          </w:tcPr>
          <w:p w:rsidR="002A5C8F" w:rsidRDefault="002E59C8">
            <w:r>
              <w:t>Methods- study design</w:t>
            </w:r>
          </w:p>
        </w:tc>
        <w:tc>
          <w:tcPr>
            <w:tcW w:w="3006" w:type="dxa"/>
          </w:tcPr>
          <w:p w:rsidR="002A5C8F" w:rsidRDefault="00C903F4">
            <w:r>
              <w:t>Page</w:t>
            </w:r>
            <w:r w:rsidR="00F3281F">
              <w:t xml:space="preserve"> 4</w:t>
            </w:r>
            <w:r>
              <w:t xml:space="preserve">, Lines </w:t>
            </w:r>
            <w:r w:rsidR="000064FA">
              <w:t>21-24</w:t>
            </w:r>
          </w:p>
        </w:tc>
      </w:tr>
      <w:tr w:rsidR="002A5C8F" w:rsidTr="00AA0079">
        <w:tc>
          <w:tcPr>
            <w:tcW w:w="9016" w:type="dxa"/>
            <w:gridSpan w:val="3"/>
          </w:tcPr>
          <w:p w:rsidR="002A5C8F" w:rsidRDefault="002A5C8F"/>
        </w:tc>
      </w:tr>
      <w:tr w:rsidR="002A5C8F" w:rsidTr="002A5C8F">
        <w:tc>
          <w:tcPr>
            <w:tcW w:w="3005" w:type="dxa"/>
          </w:tcPr>
          <w:p w:rsidR="002A5C8F" w:rsidRDefault="002A5C8F" w:rsidP="002A5C8F">
            <w:r>
              <w:t xml:space="preserve">Describe the design in terms of the purpose, priority and sequence of methods </w:t>
            </w:r>
          </w:p>
          <w:p w:rsidR="002A5C8F" w:rsidRDefault="002A5C8F"/>
        </w:tc>
        <w:tc>
          <w:tcPr>
            <w:tcW w:w="3005" w:type="dxa"/>
          </w:tcPr>
          <w:p w:rsidR="002A5C8F" w:rsidRDefault="00C903F4">
            <w:r>
              <w:t>Methods- study design</w:t>
            </w:r>
          </w:p>
          <w:p w:rsidR="00C903F4" w:rsidRDefault="00C903F4"/>
          <w:p w:rsidR="00F3281F" w:rsidRPr="00C903F4" w:rsidRDefault="00F3281F" w:rsidP="00C903F4">
            <w:pPr>
              <w:spacing w:line="360" w:lineRule="auto"/>
              <w:jc w:val="both"/>
            </w:pPr>
          </w:p>
          <w:p w:rsidR="00C903F4" w:rsidRDefault="00C903F4" w:rsidP="00C903F4"/>
        </w:tc>
        <w:tc>
          <w:tcPr>
            <w:tcW w:w="3006" w:type="dxa"/>
          </w:tcPr>
          <w:p w:rsidR="002A5C8F" w:rsidRDefault="00F3281F">
            <w:r>
              <w:t>Figure 1</w:t>
            </w:r>
          </w:p>
          <w:p w:rsidR="00C903F4" w:rsidRDefault="00C903F4"/>
          <w:p w:rsidR="00C903F4" w:rsidRDefault="000064FA">
            <w:r>
              <w:t xml:space="preserve">Page 4, Lines </w:t>
            </w:r>
            <w:r w:rsidR="00963EC7">
              <w:t>20</w:t>
            </w:r>
            <w:r>
              <w:t>-24</w:t>
            </w:r>
          </w:p>
          <w:p w:rsidR="00C903F4" w:rsidRDefault="00C903F4" w:rsidP="00C903F4"/>
          <w:p w:rsidR="00C903F4" w:rsidRDefault="00C903F4" w:rsidP="00F3281F"/>
        </w:tc>
        <w:bookmarkStart w:id="0" w:name="_GoBack"/>
        <w:bookmarkEnd w:id="0"/>
      </w:tr>
      <w:tr w:rsidR="002A5C8F" w:rsidTr="008A2E36">
        <w:tc>
          <w:tcPr>
            <w:tcW w:w="9016" w:type="dxa"/>
            <w:gridSpan w:val="3"/>
          </w:tcPr>
          <w:p w:rsidR="002A5C8F" w:rsidRDefault="002A5C8F"/>
        </w:tc>
      </w:tr>
      <w:tr w:rsidR="002A5C8F" w:rsidTr="002A5C8F">
        <w:tc>
          <w:tcPr>
            <w:tcW w:w="3005" w:type="dxa"/>
          </w:tcPr>
          <w:p w:rsidR="002A5C8F" w:rsidRDefault="002A5C8F">
            <w:r>
              <w:t>Describe each method in terms of sampling, data collection and analysis</w:t>
            </w:r>
          </w:p>
        </w:tc>
        <w:tc>
          <w:tcPr>
            <w:tcW w:w="3005" w:type="dxa"/>
          </w:tcPr>
          <w:p w:rsidR="00ED533A" w:rsidRDefault="00C903F4">
            <w:r>
              <w:t xml:space="preserve">Method </w:t>
            </w:r>
            <w:r w:rsidR="00963EC7">
              <w:t>study design</w:t>
            </w:r>
          </w:p>
          <w:p w:rsidR="00ED533A" w:rsidRDefault="00ED533A"/>
          <w:p w:rsidR="002A5C8F" w:rsidRDefault="00C903F4">
            <w:r>
              <w:t>Stage I:item generation</w:t>
            </w:r>
          </w:p>
          <w:p w:rsidR="00C903F4" w:rsidRDefault="00C903F4"/>
          <w:p w:rsidR="000064FA" w:rsidRDefault="00C903F4" w:rsidP="00C903F4">
            <w:pPr>
              <w:spacing w:line="360" w:lineRule="auto"/>
              <w:jc w:val="both"/>
            </w:pPr>
            <w:r w:rsidRPr="00C903F4">
              <w:t>Stage II: Cognitive debriefing</w:t>
            </w:r>
            <w:r w:rsidR="00DE49E4">
              <w:t xml:space="preserve"> </w:t>
            </w:r>
          </w:p>
          <w:p w:rsidR="000064FA" w:rsidRDefault="000064FA" w:rsidP="00C903F4">
            <w:pPr>
              <w:spacing w:line="360" w:lineRule="auto"/>
              <w:jc w:val="both"/>
            </w:pPr>
          </w:p>
          <w:p w:rsidR="00C903F4" w:rsidRDefault="00DE49E4" w:rsidP="00C903F4">
            <w:pPr>
              <w:spacing w:line="360" w:lineRule="auto"/>
              <w:jc w:val="both"/>
            </w:pPr>
            <w:r w:rsidRPr="00DE49E4">
              <w:t>Stage III: Item reduction</w:t>
            </w:r>
          </w:p>
          <w:p w:rsidR="000064FA" w:rsidRDefault="000064FA" w:rsidP="00C903F4">
            <w:pPr>
              <w:spacing w:line="360" w:lineRule="auto"/>
              <w:jc w:val="both"/>
            </w:pPr>
          </w:p>
          <w:p w:rsidR="00F3281F" w:rsidRDefault="00DE49E4" w:rsidP="00C903F4">
            <w:pPr>
              <w:spacing w:line="360" w:lineRule="auto"/>
              <w:jc w:val="both"/>
            </w:pPr>
            <w:r w:rsidRPr="00DE49E4">
              <w:t>Stage IV: Pilot testing</w:t>
            </w:r>
          </w:p>
          <w:p w:rsidR="00F3281F" w:rsidRPr="00F3281F" w:rsidRDefault="00E54BA2" w:rsidP="00F3281F">
            <w:pPr>
              <w:spacing w:line="360" w:lineRule="auto"/>
              <w:jc w:val="both"/>
            </w:pPr>
            <w:r>
              <w:t>Data analysis</w:t>
            </w:r>
          </w:p>
          <w:p w:rsidR="00F3281F" w:rsidRPr="00C903F4" w:rsidRDefault="00F3281F" w:rsidP="00C903F4">
            <w:pPr>
              <w:spacing w:line="360" w:lineRule="auto"/>
              <w:jc w:val="both"/>
            </w:pPr>
          </w:p>
          <w:p w:rsidR="00C903F4" w:rsidRDefault="00C903F4"/>
        </w:tc>
        <w:tc>
          <w:tcPr>
            <w:tcW w:w="3006" w:type="dxa"/>
          </w:tcPr>
          <w:p w:rsidR="00ED533A" w:rsidRDefault="000064FA">
            <w:r>
              <w:t xml:space="preserve">Page 4, lines </w:t>
            </w:r>
            <w:r w:rsidR="00ED533A">
              <w:t>25</w:t>
            </w:r>
            <w:r>
              <w:t>-30</w:t>
            </w:r>
          </w:p>
          <w:p w:rsidR="00ED533A" w:rsidRDefault="00ED533A"/>
          <w:p w:rsidR="002A5C8F" w:rsidRDefault="00C903F4">
            <w:r>
              <w:t xml:space="preserve">Page </w:t>
            </w:r>
            <w:r w:rsidR="000064FA">
              <w:t>5</w:t>
            </w:r>
            <w:r>
              <w:t>, lines</w:t>
            </w:r>
            <w:r w:rsidR="00ED533A">
              <w:t xml:space="preserve"> </w:t>
            </w:r>
            <w:r w:rsidR="000064FA">
              <w:t>8-11, 16-17</w:t>
            </w:r>
          </w:p>
          <w:p w:rsidR="00C903F4" w:rsidRDefault="00C903F4"/>
          <w:p w:rsidR="00DE49E4" w:rsidRDefault="00F3281F">
            <w:r>
              <w:t xml:space="preserve">Page </w:t>
            </w:r>
            <w:r w:rsidR="000064FA">
              <w:t xml:space="preserve">5 </w:t>
            </w:r>
            <w:r w:rsidR="00ED533A">
              <w:t xml:space="preserve">lines </w:t>
            </w:r>
            <w:r w:rsidR="000064FA">
              <w:t xml:space="preserve">28-29 31 page 6 1-8, </w:t>
            </w:r>
          </w:p>
          <w:p w:rsidR="00DE49E4" w:rsidRPr="00DE49E4" w:rsidRDefault="00DE49E4">
            <w:pPr>
              <w:rPr>
                <w:sz w:val="8"/>
                <w:szCs w:val="8"/>
              </w:rPr>
            </w:pPr>
          </w:p>
          <w:p w:rsidR="00DE49E4" w:rsidRDefault="000064FA">
            <w:r>
              <w:t>Page 6, lines 11-19 page 7 lines 9-12, lines 15-18.</w:t>
            </w:r>
          </w:p>
          <w:p w:rsidR="000064FA" w:rsidRDefault="000064FA"/>
          <w:p w:rsidR="00DE49E4" w:rsidRPr="00DE49E4" w:rsidRDefault="00DE49E4">
            <w:pPr>
              <w:rPr>
                <w:sz w:val="10"/>
              </w:rPr>
            </w:pPr>
          </w:p>
          <w:p w:rsidR="00DE49E4" w:rsidRDefault="000064FA">
            <w:r>
              <w:t>Page 7 lines 26-29</w:t>
            </w:r>
          </w:p>
          <w:p w:rsidR="000064FA" w:rsidRDefault="000064FA"/>
          <w:p w:rsidR="00E54BA2" w:rsidRDefault="00E54BA2">
            <w:r>
              <w:t xml:space="preserve">Page </w:t>
            </w:r>
            <w:r w:rsidR="000064FA">
              <w:t>7 31-32, page 8 lines 1-31</w:t>
            </w:r>
          </w:p>
        </w:tc>
      </w:tr>
      <w:tr w:rsidR="002A5C8F" w:rsidTr="00FA6B6B">
        <w:tc>
          <w:tcPr>
            <w:tcW w:w="9016" w:type="dxa"/>
            <w:gridSpan w:val="3"/>
          </w:tcPr>
          <w:p w:rsidR="002A5C8F" w:rsidRDefault="002A5C8F"/>
        </w:tc>
      </w:tr>
      <w:tr w:rsidR="002A5C8F" w:rsidTr="002A5C8F">
        <w:tc>
          <w:tcPr>
            <w:tcW w:w="3005" w:type="dxa"/>
          </w:tcPr>
          <w:p w:rsidR="002A5C8F" w:rsidRDefault="002A5C8F">
            <w:r>
              <w:t>Describe where integration has occurred, how it has occurred and who has participated in it</w:t>
            </w:r>
          </w:p>
        </w:tc>
        <w:tc>
          <w:tcPr>
            <w:tcW w:w="3005" w:type="dxa"/>
          </w:tcPr>
          <w:p w:rsidR="002A5C8F" w:rsidRDefault="00336E87">
            <w:r>
              <w:t xml:space="preserve">Results </w:t>
            </w:r>
            <w:r w:rsidRPr="00336E87">
              <w:t>Stage I: Item generation</w:t>
            </w:r>
          </w:p>
          <w:p w:rsidR="00336E87" w:rsidRDefault="00336E87">
            <w:r w:rsidRPr="00C903F4">
              <w:t>Stage II: Cognitive debriefing</w:t>
            </w:r>
          </w:p>
          <w:p w:rsidR="000254F1" w:rsidRDefault="000254F1"/>
          <w:p w:rsidR="000254F1" w:rsidRDefault="000254F1" w:rsidP="000254F1">
            <w:r>
              <w:t>Stage III: Item reduction, PREM-ECM-prior</w:t>
            </w:r>
          </w:p>
          <w:p w:rsidR="000254F1" w:rsidRPr="000254F1" w:rsidRDefault="000254F1" w:rsidP="000254F1">
            <w:r w:rsidRPr="000254F1">
              <w:t>PREM-ECM-on-trial</w:t>
            </w:r>
          </w:p>
          <w:p w:rsidR="000254F1" w:rsidRDefault="000254F1"/>
        </w:tc>
        <w:tc>
          <w:tcPr>
            <w:tcW w:w="3006" w:type="dxa"/>
          </w:tcPr>
          <w:p w:rsidR="002A5C8F" w:rsidRDefault="00C903F4">
            <w:r>
              <w:t xml:space="preserve">Page </w:t>
            </w:r>
            <w:r w:rsidR="00641A49">
              <w:t>10</w:t>
            </w:r>
            <w:r>
              <w:t>, lines</w:t>
            </w:r>
            <w:r w:rsidR="00641A49">
              <w:t xml:space="preserve"> 4-12</w:t>
            </w:r>
          </w:p>
          <w:p w:rsidR="00336E87" w:rsidRDefault="00336E87"/>
          <w:p w:rsidR="00336E87" w:rsidRDefault="00641A49">
            <w:r>
              <w:t>Page 11, lines 15-1</w:t>
            </w:r>
            <w:r w:rsidR="00336E87">
              <w:t>9</w:t>
            </w:r>
            <w:r>
              <w:t>, lines 21-23</w:t>
            </w:r>
          </w:p>
          <w:p w:rsidR="000254F1" w:rsidRDefault="000254F1"/>
          <w:p w:rsidR="00641A49" w:rsidRDefault="00641A49">
            <w:r>
              <w:t>Page 12 lines 1-7</w:t>
            </w:r>
          </w:p>
          <w:p w:rsidR="000254F1" w:rsidRDefault="00641A49">
            <w:r>
              <w:t>Page 13, lines 21-26</w:t>
            </w:r>
          </w:p>
          <w:p w:rsidR="00641A49" w:rsidRDefault="00641A49">
            <w:r>
              <w:t>Page 14, lies 44-48</w:t>
            </w:r>
          </w:p>
          <w:p w:rsidR="000254F1" w:rsidRDefault="000254F1"/>
        </w:tc>
      </w:tr>
      <w:tr w:rsidR="002A5C8F" w:rsidTr="002A5C8F">
        <w:tc>
          <w:tcPr>
            <w:tcW w:w="3005" w:type="dxa"/>
          </w:tcPr>
          <w:p w:rsidR="002A5C8F" w:rsidRDefault="002A5C8F"/>
        </w:tc>
        <w:tc>
          <w:tcPr>
            <w:tcW w:w="3005" w:type="dxa"/>
          </w:tcPr>
          <w:p w:rsidR="002A5C8F" w:rsidRDefault="002A5C8F"/>
        </w:tc>
        <w:tc>
          <w:tcPr>
            <w:tcW w:w="3006" w:type="dxa"/>
          </w:tcPr>
          <w:p w:rsidR="002A5C8F" w:rsidRDefault="002A5C8F"/>
        </w:tc>
      </w:tr>
      <w:tr w:rsidR="002A5C8F" w:rsidTr="002A5C8F">
        <w:tc>
          <w:tcPr>
            <w:tcW w:w="3005" w:type="dxa"/>
          </w:tcPr>
          <w:p w:rsidR="002A5C8F" w:rsidRDefault="002A5C8F">
            <w:r>
              <w:t>Describe any limitation of one method associated with the present of the other method</w:t>
            </w:r>
          </w:p>
        </w:tc>
        <w:tc>
          <w:tcPr>
            <w:tcW w:w="3005" w:type="dxa"/>
          </w:tcPr>
          <w:p w:rsidR="002A5C8F" w:rsidRDefault="0097003B">
            <w:r>
              <w:t>Not mentioned</w:t>
            </w:r>
          </w:p>
        </w:tc>
        <w:tc>
          <w:tcPr>
            <w:tcW w:w="3006" w:type="dxa"/>
          </w:tcPr>
          <w:p w:rsidR="002A5C8F" w:rsidRDefault="0097003B">
            <w:r>
              <w:t>Not mentioned</w:t>
            </w:r>
          </w:p>
        </w:tc>
      </w:tr>
      <w:tr w:rsidR="002A5C8F" w:rsidTr="002A5C8F">
        <w:tc>
          <w:tcPr>
            <w:tcW w:w="3005" w:type="dxa"/>
          </w:tcPr>
          <w:p w:rsidR="002A5C8F" w:rsidRDefault="002A5C8F"/>
        </w:tc>
        <w:tc>
          <w:tcPr>
            <w:tcW w:w="3005" w:type="dxa"/>
          </w:tcPr>
          <w:p w:rsidR="002A5C8F" w:rsidRDefault="002A5C8F"/>
        </w:tc>
        <w:tc>
          <w:tcPr>
            <w:tcW w:w="3006" w:type="dxa"/>
          </w:tcPr>
          <w:p w:rsidR="002A5C8F" w:rsidRDefault="002A5C8F"/>
        </w:tc>
      </w:tr>
      <w:tr w:rsidR="002A5C8F" w:rsidTr="002A5C8F">
        <w:tc>
          <w:tcPr>
            <w:tcW w:w="3005" w:type="dxa"/>
          </w:tcPr>
          <w:p w:rsidR="002A5C8F" w:rsidRDefault="002A5C8F">
            <w:r>
              <w:t>Describe any insights gained from mixing or integrating methods</w:t>
            </w:r>
          </w:p>
        </w:tc>
        <w:tc>
          <w:tcPr>
            <w:tcW w:w="3005" w:type="dxa"/>
          </w:tcPr>
          <w:p w:rsidR="002A5C8F" w:rsidRDefault="000254F1">
            <w:r>
              <w:t>Discussion</w:t>
            </w:r>
          </w:p>
        </w:tc>
        <w:tc>
          <w:tcPr>
            <w:tcW w:w="3006" w:type="dxa"/>
          </w:tcPr>
          <w:p w:rsidR="002A5C8F" w:rsidRDefault="00641A49">
            <w:r>
              <w:t>P</w:t>
            </w:r>
            <w:r w:rsidR="00627AF8">
              <w:t>age 19, lines 208-209, page 20, lines 210-211</w:t>
            </w:r>
          </w:p>
        </w:tc>
      </w:tr>
    </w:tbl>
    <w:p w:rsidR="002A5C8F" w:rsidRDefault="002A5C8F"/>
    <w:p w:rsidR="007A596B" w:rsidRDefault="00A20F5F">
      <w:r>
        <w:t xml:space="preserve"> </w:t>
      </w:r>
    </w:p>
    <w:sectPr w:rsidR="007A5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F5F"/>
    <w:rsid w:val="000064FA"/>
    <w:rsid w:val="000254F1"/>
    <w:rsid w:val="000A73C7"/>
    <w:rsid w:val="002A5C8F"/>
    <w:rsid w:val="002A7321"/>
    <w:rsid w:val="002E59C8"/>
    <w:rsid w:val="00336E87"/>
    <w:rsid w:val="00627AF8"/>
    <w:rsid w:val="00641A49"/>
    <w:rsid w:val="00963EC7"/>
    <w:rsid w:val="0097003B"/>
    <w:rsid w:val="00A20F5F"/>
    <w:rsid w:val="00BB1848"/>
    <w:rsid w:val="00C903F4"/>
    <w:rsid w:val="00DE49E4"/>
    <w:rsid w:val="00E174E5"/>
    <w:rsid w:val="00E54BA2"/>
    <w:rsid w:val="00ED533A"/>
    <w:rsid w:val="00F3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82CB9"/>
  <w15:chartTrackingRefBased/>
  <w15:docId w15:val="{ADC3FF81-FCAB-4207-8E42-02850C7AC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awyer</dc:creator>
  <cp:keywords/>
  <dc:description/>
  <cp:lastModifiedBy>Chelsea Sawyer</cp:lastModifiedBy>
  <cp:revision>12</cp:revision>
  <dcterms:created xsi:type="dcterms:W3CDTF">2023-12-03T18:08:00Z</dcterms:created>
  <dcterms:modified xsi:type="dcterms:W3CDTF">2024-02-01T11:54:00Z</dcterms:modified>
</cp:coreProperties>
</file>